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8222" w:type="dxa"/>
        <w:tblInd w:w="-5" w:type="dxa"/>
        <w:tblLook w:val="04A0" w:firstRow="1" w:lastRow="0" w:firstColumn="1" w:lastColumn="0" w:noHBand="0" w:noVBand="1"/>
      </w:tblPr>
      <w:tblGrid>
        <w:gridCol w:w="2163"/>
        <w:gridCol w:w="1990"/>
        <w:gridCol w:w="1719"/>
        <w:gridCol w:w="1123"/>
        <w:gridCol w:w="1230"/>
      </w:tblGrid>
      <w:tr w:rsidR="00E20127" w:rsidRPr="007F6C12" w14:paraId="1B95BA5A" w14:textId="442C2F13" w:rsidTr="00E20127">
        <w:tc>
          <w:tcPr>
            <w:tcW w:w="2163" w:type="dxa"/>
            <w:shd w:val="clear" w:color="auto" w:fill="92D050"/>
          </w:tcPr>
          <w:p w14:paraId="6ADB0A20" w14:textId="2CB13E59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1990" w:type="dxa"/>
            <w:shd w:val="clear" w:color="auto" w:fill="92D050"/>
          </w:tcPr>
          <w:p w14:paraId="70204B82" w14:textId="549EB021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1719" w:type="dxa"/>
            <w:shd w:val="clear" w:color="auto" w:fill="92D050"/>
          </w:tcPr>
          <w:p w14:paraId="21FDAAFF" w14:textId="771C4582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Cat number</w:t>
            </w:r>
          </w:p>
        </w:tc>
        <w:tc>
          <w:tcPr>
            <w:tcW w:w="1123" w:type="dxa"/>
            <w:shd w:val="clear" w:color="auto" w:fill="92D050"/>
          </w:tcPr>
          <w:p w14:paraId="65F9892E" w14:textId="1515B06C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 dilution</w:t>
            </w:r>
          </w:p>
        </w:tc>
        <w:tc>
          <w:tcPr>
            <w:tcW w:w="1227" w:type="dxa"/>
            <w:shd w:val="clear" w:color="auto" w:fill="92D050"/>
          </w:tcPr>
          <w:p w14:paraId="6E16C4FD" w14:textId="621C023E" w:rsidR="00E20127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or inhibition</w:t>
            </w:r>
          </w:p>
        </w:tc>
      </w:tr>
      <w:tr w:rsidR="00E20127" w:rsidRPr="007F6C12" w14:paraId="1345557C" w14:textId="7A901CFC" w:rsidTr="00E20127">
        <w:tc>
          <w:tcPr>
            <w:tcW w:w="2163" w:type="dxa"/>
          </w:tcPr>
          <w:p w14:paraId="5A1ACDA2" w14:textId="0BD2BCE6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 w:rsidRPr="007F6C12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1990" w:type="dxa"/>
          </w:tcPr>
          <w:p w14:paraId="514FAFDE" w14:textId="7A3CE292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791AC6B0" w14:textId="640D8A90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2</w:t>
            </w:r>
          </w:p>
        </w:tc>
        <w:tc>
          <w:tcPr>
            <w:tcW w:w="1123" w:type="dxa"/>
          </w:tcPr>
          <w:p w14:paraId="674D87F0" w14:textId="136CD657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27" w:type="dxa"/>
          </w:tcPr>
          <w:p w14:paraId="05B4F227" w14:textId="734815AA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01B85875" w14:textId="09BA665D" w:rsidTr="00E20127">
        <w:tc>
          <w:tcPr>
            <w:tcW w:w="2163" w:type="dxa"/>
          </w:tcPr>
          <w:p w14:paraId="65ED4026" w14:textId="69869311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1990" w:type="dxa"/>
          </w:tcPr>
          <w:p w14:paraId="59C2E44B" w14:textId="2C79D134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24BD0011" w14:textId="224EF102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8</w:t>
            </w:r>
          </w:p>
        </w:tc>
        <w:tc>
          <w:tcPr>
            <w:tcW w:w="1123" w:type="dxa"/>
          </w:tcPr>
          <w:p w14:paraId="4D84BCC4" w14:textId="6FDAF077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27" w:type="dxa"/>
          </w:tcPr>
          <w:p w14:paraId="4EF5A6FF" w14:textId="631474BF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2F256679" w14:textId="41145ABB" w:rsidTr="00E20127">
        <w:tc>
          <w:tcPr>
            <w:tcW w:w="2163" w:type="dxa"/>
          </w:tcPr>
          <w:p w14:paraId="18263089" w14:textId="0F9DD2E2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990" w:type="dxa"/>
          </w:tcPr>
          <w:p w14:paraId="0C20BBCF" w14:textId="2C01442B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19" w:type="dxa"/>
          </w:tcPr>
          <w:p w14:paraId="5ED1BBFB" w14:textId="0236E34B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228</w:t>
            </w:r>
          </w:p>
        </w:tc>
        <w:tc>
          <w:tcPr>
            <w:tcW w:w="1123" w:type="dxa"/>
          </w:tcPr>
          <w:p w14:paraId="5CD094D3" w14:textId="08D16A8B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0</w:t>
            </w:r>
          </w:p>
        </w:tc>
        <w:tc>
          <w:tcPr>
            <w:tcW w:w="1227" w:type="dxa"/>
          </w:tcPr>
          <w:p w14:paraId="44E98675" w14:textId="22CFB98D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256E0FD0" w14:textId="4DD81E21" w:rsidTr="00E20127">
        <w:tc>
          <w:tcPr>
            <w:tcW w:w="2163" w:type="dxa"/>
          </w:tcPr>
          <w:p w14:paraId="48D90513" w14:textId="71939264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990" w:type="dxa"/>
          </w:tcPr>
          <w:p w14:paraId="48A490EE" w14:textId="4823A975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</w:t>
            </w:r>
            <w:proofErr w:type="spellStart"/>
            <w:r>
              <w:rPr>
                <w:rFonts w:ascii="Times New Roman" w:hAnsi="Times New Roman" w:cs="Times New Roman"/>
              </w:rPr>
              <w:t>aldrich</w:t>
            </w:r>
            <w:proofErr w:type="spellEnd"/>
          </w:p>
        </w:tc>
        <w:tc>
          <w:tcPr>
            <w:tcW w:w="1719" w:type="dxa"/>
          </w:tcPr>
          <w:p w14:paraId="6C58CAEE" w14:textId="1D352C43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893</w:t>
            </w:r>
          </w:p>
        </w:tc>
        <w:tc>
          <w:tcPr>
            <w:tcW w:w="1123" w:type="dxa"/>
          </w:tcPr>
          <w:p w14:paraId="5D9DF9C1" w14:textId="2D8D9791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7708B9D7" w14:textId="160E1ADC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6A34B12F" w14:textId="24CE75DA" w:rsidTr="00E20127">
        <w:tc>
          <w:tcPr>
            <w:tcW w:w="2163" w:type="dxa"/>
          </w:tcPr>
          <w:p w14:paraId="0A616214" w14:textId="37C8F29C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IBA1</w:t>
            </w:r>
          </w:p>
        </w:tc>
        <w:tc>
          <w:tcPr>
            <w:tcW w:w="1990" w:type="dxa"/>
          </w:tcPr>
          <w:p w14:paraId="54FC3FA1" w14:textId="08B91B74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jifilm</w:t>
            </w:r>
          </w:p>
        </w:tc>
        <w:tc>
          <w:tcPr>
            <w:tcW w:w="1719" w:type="dxa"/>
          </w:tcPr>
          <w:p w14:paraId="6C21DD53" w14:textId="68DDDC27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ED2113">
              <w:rPr>
                <w:rFonts w:ascii="Times New Roman" w:hAnsi="Times New Roman" w:cs="Times New Roman"/>
              </w:rPr>
              <w:t>019-19741</w:t>
            </w:r>
          </w:p>
        </w:tc>
        <w:tc>
          <w:tcPr>
            <w:tcW w:w="1123" w:type="dxa"/>
          </w:tcPr>
          <w:p w14:paraId="16FAA2FC" w14:textId="20991CA3" w:rsidR="00E20127" w:rsidRPr="00ED2113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1F8BF2B5" w14:textId="36292C16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20F0432E" w14:textId="56EABA4E" w:rsidTr="00E20127">
        <w:tc>
          <w:tcPr>
            <w:tcW w:w="2163" w:type="dxa"/>
          </w:tcPr>
          <w:p w14:paraId="027E57FB" w14:textId="4C4E1703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p-AMPK</w:t>
            </w:r>
          </w:p>
        </w:tc>
        <w:tc>
          <w:tcPr>
            <w:tcW w:w="1990" w:type="dxa"/>
          </w:tcPr>
          <w:p w14:paraId="4401EDFB" w14:textId="585B9121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1913A010" w14:textId="10DA7127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5</w:t>
            </w:r>
          </w:p>
        </w:tc>
        <w:tc>
          <w:tcPr>
            <w:tcW w:w="1123" w:type="dxa"/>
          </w:tcPr>
          <w:p w14:paraId="6FD9FD89" w14:textId="16945852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05FA3727" w14:textId="198D6979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54AEE6D2" w14:textId="6B228D76" w:rsidTr="00E20127">
        <w:tc>
          <w:tcPr>
            <w:tcW w:w="2163" w:type="dxa"/>
          </w:tcPr>
          <w:p w14:paraId="3C4E0C7C" w14:textId="4C7529C6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AMPK</w:t>
            </w:r>
          </w:p>
        </w:tc>
        <w:tc>
          <w:tcPr>
            <w:tcW w:w="1990" w:type="dxa"/>
          </w:tcPr>
          <w:p w14:paraId="1941C38C" w14:textId="4BDB85A4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0AF784D0" w14:textId="523CE3BE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1</w:t>
            </w:r>
          </w:p>
        </w:tc>
        <w:tc>
          <w:tcPr>
            <w:tcW w:w="1123" w:type="dxa"/>
          </w:tcPr>
          <w:p w14:paraId="7183BE6E" w14:textId="3CDD8078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227" w:type="dxa"/>
          </w:tcPr>
          <w:p w14:paraId="2799CDD9" w14:textId="72C549B1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432FF531" w14:textId="527AB98D" w:rsidTr="00E20127">
        <w:tc>
          <w:tcPr>
            <w:tcW w:w="2163" w:type="dxa"/>
          </w:tcPr>
          <w:p w14:paraId="1C4D8F38" w14:textId="2D90BC88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>p-JNK</w:t>
            </w:r>
          </w:p>
        </w:tc>
        <w:tc>
          <w:tcPr>
            <w:tcW w:w="1990" w:type="dxa"/>
          </w:tcPr>
          <w:p w14:paraId="667C05B9" w14:textId="3FA2B893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3EF474C1" w14:textId="4D99896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5</w:t>
            </w:r>
          </w:p>
        </w:tc>
        <w:tc>
          <w:tcPr>
            <w:tcW w:w="1123" w:type="dxa"/>
          </w:tcPr>
          <w:p w14:paraId="7A603D01" w14:textId="570D5168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492D2725" w14:textId="41CCE4F0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23F270BD" w14:textId="644396DF" w:rsidTr="00E20127">
        <w:tc>
          <w:tcPr>
            <w:tcW w:w="2163" w:type="dxa"/>
          </w:tcPr>
          <w:p w14:paraId="76EF540B" w14:textId="42D490D3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NK</w:t>
            </w:r>
          </w:p>
        </w:tc>
        <w:tc>
          <w:tcPr>
            <w:tcW w:w="1990" w:type="dxa"/>
          </w:tcPr>
          <w:p w14:paraId="56781930" w14:textId="608FAAA1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586B358E" w14:textId="547CA954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2</w:t>
            </w:r>
          </w:p>
        </w:tc>
        <w:tc>
          <w:tcPr>
            <w:tcW w:w="1123" w:type="dxa"/>
          </w:tcPr>
          <w:p w14:paraId="085CDD0B" w14:textId="27F01A9E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0FFFE073" w14:textId="648D0A60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3C52E960" w14:textId="665263C8" w:rsidTr="00E20127">
        <w:tc>
          <w:tcPr>
            <w:tcW w:w="2163" w:type="dxa"/>
          </w:tcPr>
          <w:p w14:paraId="5DAC9C93" w14:textId="3E7C4A81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c-</w:t>
            </w:r>
            <w:proofErr w:type="spellStart"/>
            <w:r>
              <w:rPr>
                <w:rFonts w:ascii="Times New Roman" w:hAnsi="Times New Roman" w:cs="Times New Roman"/>
              </w:rPr>
              <w:t>jun</w:t>
            </w:r>
            <w:proofErr w:type="spellEnd"/>
            <w:r>
              <w:rPr>
                <w:rFonts w:ascii="Times New Roman" w:hAnsi="Times New Roman" w:cs="Times New Roman"/>
              </w:rPr>
              <w:t xml:space="preserve"> (Ser 63)</w:t>
            </w:r>
          </w:p>
        </w:tc>
        <w:tc>
          <w:tcPr>
            <w:tcW w:w="1990" w:type="dxa"/>
          </w:tcPr>
          <w:p w14:paraId="41FF9D20" w14:textId="7477F7BC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063BB9C8" w14:textId="2606466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1</w:t>
            </w:r>
          </w:p>
        </w:tc>
        <w:tc>
          <w:tcPr>
            <w:tcW w:w="1123" w:type="dxa"/>
          </w:tcPr>
          <w:p w14:paraId="1566D912" w14:textId="57EF8741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27" w:type="dxa"/>
          </w:tcPr>
          <w:p w14:paraId="01CADEDB" w14:textId="6C779776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3B73DA54" w14:textId="5ED419F3" w:rsidTr="00E20127">
        <w:tc>
          <w:tcPr>
            <w:tcW w:w="2163" w:type="dxa"/>
          </w:tcPr>
          <w:p w14:paraId="2120288F" w14:textId="177C5FE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c-</w:t>
            </w:r>
            <w:proofErr w:type="spellStart"/>
            <w:r>
              <w:rPr>
                <w:rFonts w:ascii="Times New Roman" w:hAnsi="Times New Roman" w:cs="Times New Roman"/>
              </w:rPr>
              <w:t>jun</w:t>
            </w:r>
            <w:proofErr w:type="spellEnd"/>
            <w:r>
              <w:rPr>
                <w:rFonts w:ascii="Times New Roman" w:hAnsi="Times New Roman" w:cs="Times New Roman"/>
              </w:rPr>
              <w:t xml:space="preserve"> (Ser 73)</w:t>
            </w:r>
          </w:p>
        </w:tc>
        <w:tc>
          <w:tcPr>
            <w:tcW w:w="1990" w:type="dxa"/>
          </w:tcPr>
          <w:p w14:paraId="69C0C4EC" w14:textId="3967D020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234F7CCF" w14:textId="0D49B5C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4</w:t>
            </w:r>
          </w:p>
        </w:tc>
        <w:tc>
          <w:tcPr>
            <w:tcW w:w="1123" w:type="dxa"/>
          </w:tcPr>
          <w:p w14:paraId="5B3AA013" w14:textId="0278126F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27" w:type="dxa"/>
          </w:tcPr>
          <w:p w14:paraId="09F4676F" w14:textId="42FA869F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4C1298DF" w14:textId="0030C3E0" w:rsidTr="00E20127">
        <w:tc>
          <w:tcPr>
            <w:tcW w:w="2163" w:type="dxa"/>
          </w:tcPr>
          <w:p w14:paraId="109249F6" w14:textId="13B78C58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hAnsi="Times New Roman" w:cs="Times New Roman"/>
              </w:rPr>
              <w:t>jun</w:t>
            </w:r>
            <w:proofErr w:type="spellEnd"/>
          </w:p>
        </w:tc>
        <w:tc>
          <w:tcPr>
            <w:tcW w:w="1990" w:type="dxa"/>
          </w:tcPr>
          <w:p w14:paraId="572C0F66" w14:textId="5EA82A86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19" w:type="dxa"/>
          </w:tcPr>
          <w:p w14:paraId="50579C43" w14:textId="32000728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65</w:t>
            </w:r>
          </w:p>
        </w:tc>
        <w:tc>
          <w:tcPr>
            <w:tcW w:w="1123" w:type="dxa"/>
          </w:tcPr>
          <w:p w14:paraId="0D09195B" w14:textId="216A7E68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69D724D7" w14:textId="11D40288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55549C2C" w14:textId="7DAD3C59" w:rsidTr="00E20127">
        <w:tc>
          <w:tcPr>
            <w:tcW w:w="2163" w:type="dxa"/>
          </w:tcPr>
          <w:p w14:paraId="407B2E59" w14:textId="29EABEE4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au (Ser 199/202)</w:t>
            </w:r>
          </w:p>
        </w:tc>
        <w:tc>
          <w:tcPr>
            <w:tcW w:w="1990" w:type="dxa"/>
          </w:tcPr>
          <w:p w14:paraId="50ADE9C4" w14:textId="0939A2CA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19" w:type="dxa"/>
          </w:tcPr>
          <w:p w14:paraId="3AEDF173" w14:textId="6BDB9621" w:rsidR="00E20127" w:rsidRPr="00ED2113" w:rsidRDefault="00E20127">
            <w:pPr>
              <w:rPr>
                <w:rFonts w:ascii="Times New Roman" w:hAnsi="Times New Roman" w:cs="Times New Roman"/>
              </w:rPr>
            </w:pPr>
            <w:r w:rsidRPr="00ED2113">
              <w:rPr>
                <w:rFonts w:ascii="Times New Roman" w:hAnsi="Times New Roman" w:cs="Times New Roman"/>
              </w:rPr>
              <w:t>44-768G</w:t>
            </w:r>
          </w:p>
        </w:tc>
        <w:tc>
          <w:tcPr>
            <w:tcW w:w="1123" w:type="dxa"/>
          </w:tcPr>
          <w:p w14:paraId="764141C0" w14:textId="2646B029" w:rsidR="00E20127" w:rsidRPr="00ED2113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79F10E4D" w14:textId="200B6C3D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0D9BD591" w14:textId="2FBE9670" w:rsidTr="00E20127">
        <w:tc>
          <w:tcPr>
            <w:tcW w:w="2163" w:type="dxa"/>
          </w:tcPr>
          <w:p w14:paraId="162123D6" w14:textId="2FA19B32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au (Ser 262)</w:t>
            </w:r>
          </w:p>
        </w:tc>
        <w:tc>
          <w:tcPr>
            <w:tcW w:w="1990" w:type="dxa"/>
          </w:tcPr>
          <w:p w14:paraId="10687E78" w14:textId="0326E5BF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19" w:type="dxa"/>
          </w:tcPr>
          <w:p w14:paraId="13C87E24" w14:textId="12769027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ED2113">
              <w:rPr>
                <w:rFonts w:ascii="Times New Roman" w:hAnsi="Times New Roman" w:cs="Times New Roman"/>
              </w:rPr>
              <w:t>44-750G</w:t>
            </w:r>
          </w:p>
        </w:tc>
        <w:tc>
          <w:tcPr>
            <w:tcW w:w="1123" w:type="dxa"/>
          </w:tcPr>
          <w:p w14:paraId="303CCEC1" w14:textId="00E0E9CB" w:rsidR="00E20127" w:rsidRPr="00ED2113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3D9E00E8" w14:textId="714417E7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1CF7721A" w14:textId="7195A34A" w:rsidTr="00E20127">
        <w:tc>
          <w:tcPr>
            <w:tcW w:w="2163" w:type="dxa"/>
          </w:tcPr>
          <w:p w14:paraId="5F595D5A" w14:textId="0031D55E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tau (Ser 396)</w:t>
            </w:r>
          </w:p>
        </w:tc>
        <w:tc>
          <w:tcPr>
            <w:tcW w:w="1990" w:type="dxa"/>
          </w:tcPr>
          <w:p w14:paraId="025F23E2" w14:textId="06487302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19" w:type="dxa"/>
          </w:tcPr>
          <w:p w14:paraId="16F054F1" w14:textId="431A5A45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-752G</w:t>
            </w:r>
          </w:p>
        </w:tc>
        <w:tc>
          <w:tcPr>
            <w:tcW w:w="1123" w:type="dxa"/>
          </w:tcPr>
          <w:p w14:paraId="1F1FB777" w14:textId="20D182F1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227" w:type="dxa"/>
          </w:tcPr>
          <w:p w14:paraId="14A63403" w14:textId="5C55FE84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</w:t>
            </w:r>
          </w:p>
        </w:tc>
      </w:tr>
      <w:tr w:rsidR="00E20127" w:rsidRPr="007F6C12" w14:paraId="49C39D13" w14:textId="472620BF" w:rsidTr="00E20127">
        <w:tc>
          <w:tcPr>
            <w:tcW w:w="2163" w:type="dxa"/>
          </w:tcPr>
          <w:p w14:paraId="7AF8870F" w14:textId="5D760CAE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u5</w:t>
            </w:r>
          </w:p>
        </w:tc>
        <w:tc>
          <w:tcPr>
            <w:tcW w:w="1990" w:type="dxa"/>
          </w:tcPr>
          <w:p w14:paraId="2B623752" w14:textId="2470C40F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719" w:type="dxa"/>
          </w:tcPr>
          <w:p w14:paraId="71F11BC7" w14:textId="3C8CF814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EC2DCC">
              <w:rPr>
                <w:rFonts w:ascii="Times New Roman" w:hAnsi="Times New Roman" w:cs="Times New Roman"/>
              </w:rPr>
              <w:t>MA5-12808</w:t>
            </w:r>
          </w:p>
        </w:tc>
        <w:tc>
          <w:tcPr>
            <w:tcW w:w="1123" w:type="dxa"/>
          </w:tcPr>
          <w:p w14:paraId="64567B8C" w14:textId="68A3F1D6" w:rsidR="00E20127" w:rsidRPr="00EC2DCC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227" w:type="dxa"/>
          </w:tcPr>
          <w:p w14:paraId="1CC30812" w14:textId="0D71E657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64B63DB9" w14:textId="0119555D" w:rsidTr="00E20127">
        <w:tc>
          <w:tcPr>
            <w:tcW w:w="2163" w:type="dxa"/>
          </w:tcPr>
          <w:p w14:paraId="73555D47" w14:textId="6F463E41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817D82">
              <w:rPr>
                <w:rFonts w:ascii="Times New Roman" w:hAnsi="Times New Roman" w:cs="Times New Roman"/>
              </w:rPr>
              <w:t>Tau1</w:t>
            </w:r>
          </w:p>
        </w:tc>
        <w:tc>
          <w:tcPr>
            <w:tcW w:w="1990" w:type="dxa"/>
          </w:tcPr>
          <w:p w14:paraId="2CE86248" w14:textId="0312E08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19" w:type="dxa"/>
          </w:tcPr>
          <w:p w14:paraId="6A0F36CD" w14:textId="370F492F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3420</w:t>
            </w:r>
          </w:p>
        </w:tc>
        <w:tc>
          <w:tcPr>
            <w:tcW w:w="1123" w:type="dxa"/>
          </w:tcPr>
          <w:p w14:paraId="65B86C7E" w14:textId="45852B0E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227" w:type="dxa"/>
          </w:tcPr>
          <w:p w14:paraId="43EC7473" w14:textId="659E3D4B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540C8B61" w14:textId="613C4B4D" w:rsidTr="00E20127">
        <w:tc>
          <w:tcPr>
            <w:tcW w:w="2163" w:type="dxa"/>
          </w:tcPr>
          <w:p w14:paraId="4DBFE5AA" w14:textId="0AC20E91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R1</w:t>
            </w:r>
          </w:p>
        </w:tc>
        <w:tc>
          <w:tcPr>
            <w:tcW w:w="1990" w:type="dxa"/>
          </w:tcPr>
          <w:p w14:paraId="55DA8665" w14:textId="382F19B9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19" w:type="dxa"/>
          </w:tcPr>
          <w:p w14:paraId="3B62B027" w14:textId="33F61FAD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EC2DCC">
              <w:rPr>
                <w:rFonts w:ascii="Times New Roman" w:hAnsi="Times New Roman" w:cs="Times New Roman"/>
              </w:rPr>
              <w:t>ab70362</w:t>
            </w:r>
          </w:p>
        </w:tc>
        <w:tc>
          <w:tcPr>
            <w:tcW w:w="1123" w:type="dxa"/>
          </w:tcPr>
          <w:p w14:paraId="4971001B" w14:textId="5367D0BD" w:rsidR="00E20127" w:rsidRPr="00EC2DCC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227" w:type="dxa"/>
          </w:tcPr>
          <w:p w14:paraId="6121A103" w14:textId="02A24E1A" w:rsidR="00E20127" w:rsidRDefault="00E20127" w:rsidP="00FF0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20127" w:rsidRPr="007F6C12" w14:paraId="0D2AE6EC" w14:textId="622ADA56" w:rsidTr="00E20127">
        <w:tc>
          <w:tcPr>
            <w:tcW w:w="2163" w:type="dxa"/>
          </w:tcPr>
          <w:p w14:paraId="24685D04" w14:textId="51B57D08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</w:tcPr>
          <w:p w14:paraId="52C52224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</w:tcPr>
          <w:p w14:paraId="6FBBA80D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09BD9A72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210704D0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19FE4E80" w14:textId="255064CC" w:rsidTr="00E20127">
        <w:tc>
          <w:tcPr>
            <w:tcW w:w="2163" w:type="dxa"/>
            <w:shd w:val="clear" w:color="auto" w:fill="0F9ED5" w:themeFill="accent4"/>
          </w:tcPr>
          <w:p w14:paraId="12A0A536" w14:textId="2D9D826C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817D82">
              <w:rPr>
                <w:rFonts w:ascii="Times New Roman" w:hAnsi="Times New Roman" w:cs="Times New Roman"/>
              </w:rPr>
              <w:t>Assay Kit</w:t>
            </w:r>
            <w:r>
              <w:rPr>
                <w:rFonts w:ascii="Times New Roman" w:hAnsi="Times New Roman" w:cs="Times New Roman"/>
              </w:rPr>
              <w:t xml:space="preserve"> and reagents</w:t>
            </w:r>
          </w:p>
        </w:tc>
        <w:tc>
          <w:tcPr>
            <w:tcW w:w="1990" w:type="dxa"/>
            <w:shd w:val="clear" w:color="auto" w:fill="0F9ED5" w:themeFill="accent4"/>
          </w:tcPr>
          <w:p w14:paraId="37EEB773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shd w:val="clear" w:color="auto" w:fill="0F9ED5" w:themeFill="accent4"/>
          </w:tcPr>
          <w:p w14:paraId="5C007E68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0F9ED5" w:themeFill="accent4"/>
          </w:tcPr>
          <w:p w14:paraId="66AB1539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shd w:val="clear" w:color="auto" w:fill="0F9ED5" w:themeFill="accent4"/>
          </w:tcPr>
          <w:p w14:paraId="1837B9A8" w14:textId="77777777" w:rsidR="00E20127" w:rsidRPr="007F6C12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2F3FFCE3" w14:textId="2CDA29D0" w:rsidTr="00E20127">
        <w:tc>
          <w:tcPr>
            <w:tcW w:w="2163" w:type="dxa"/>
          </w:tcPr>
          <w:p w14:paraId="3C51AC40" w14:textId="4A5E1EEA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nectin ELISA kit</w:t>
            </w:r>
          </w:p>
        </w:tc>
        <w:tc>
          <w:tcPr>
            <w:tcW w:w="1990" w:type="dxa"/>
          </w:tcPr>
          <w:p w14:paraId="2449EFDD" w14:textId="228F48F2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 system</w:t>
            </w:r>
          </w:p>
        </w:tc>
        <w:tc>
          <w:tcPr>
            <w:tcW w:w="1719" w:type="dxa"/>
          </w:tcPr>
          <w:p w14:paraId="4383B83E" w14:textId="41DF6F7B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817D82">
              <w:rPr>
                <w:rFonts w:ascii="Times New Roman" w:hAnsi="Times New Roman" w:cs="Times New Roman"/>
              </w:rPr>
              <w:t>MRP300</w:t>
            </w:r>
          </w:p>
        </w:tc>
        <w:tc>
          <w:tcPr>
            <w:tcW w:w="1123" w:type="dxa"/>
          </w:tcPr>
          <w:p w14:paraId="37E0B783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882EADA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1048AFC9" w14:textId="61788250" w:rsidTr="00E20127">
        <w:tc>
          <w:tcPr>
            <w:tcW w:w="2163" w:type="dxa"/>
          </w:tcPr>
          <w:p w14:paraId="4E574702" w14:textId="55FE2D2A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itu Cell Death Detection Kit</w:t>
            </w:r>
          </w:p>
        </w:tc>
        <w:tc>
          <w:tcPr>
            <w:tcW w:w="1990" w:type="dxa"/>
          </w:tcPr>
          <w:p w14:paraId="054BEF79" w14:textId="691B98AE" w:rsidR="00E20127" w:rsidRPr="007F6C12" w:rsidRDefault="00E20127" w:rsidP="00D35F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719" w:type="dxa"/>
          </w:tcPr>
          <w:p w14:paraId="4D2E9CF8" w14:textId="5135B8E0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817D82">
              <w:rPr>
                <w:rFonts w:ascii="Times New Roman" w:hAnsi="Times New Roman" w:cs="Times New Roman"/>
              </w:rPr>
              <w:t>11684795910</w:t>
            </w:r>
          </w:p>
        </w:tc>
        <w:tc>
          <w:tcPr>
            <w:tcW w:w="1123" w:type="dxa"/>
          </w:tcPr>
          <w:p w14:paraId="144CD2F3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672C1E16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0656A693" w14:textId="228B28D5" w:rsidTr="00E20127">
        <w:tc>
          <w:tcPr>
            <w:tcW w:w="2163" w:type="dxa"/>
          </w:tcPr>
          <w:p w14:paraId="0A26F46B" w14:textId="6E1FACC2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7F6C12">
              <w:rPr>
                <w:rFonts w:ascii="Times New Roman" w:hAnsi="Times New Roman" w:cs="Times New Roman"/>
              </w:rPr>
              <w:t xml:space="preserve">Hito Golgi-Cox </w:t>
            </w:r>
            <w:proofErr w:type="spellStart"/>
            <w:r w:rsidRPr="007F6C12">
              <w:rPr>
                <w:rFonts w:ascii="Times New Roman" w:hAnsi="Times New Roman" w:cs="Times New Roman"/>
              </w:rPr>
              <w:t>OptimStain</w:t>
            </w:r>
            <w:proofErr w:type="spellEnd"/>
            <w:r w:rsidRPr="007F6C12">
              <w:rPr>
                <w:rFonts w:ascii="Times New Roman" w:hAnsi="Times New Roman" w:cs="Times New Roman"/>
              </w:rPr>
              <w:t>™ Kit</w:t>
            </w:r>
          </w:p>
        </w:tc>
        <w:tc>
          <w:tcPr>
            <w:tcW w:w="1990" w:type="dxa"/>
          </w:tcPr>
          <w:p w14:paraId="137B66A5" w14:textId="70B82BBB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tobiotech</w:t>
            </w:r>
            <w:proofErr w:type="spellEnd"/>
          </w:p>
        </w:tc>
        <w:tc>
          <w:tcPr>
            <w:tcW w:w="1719" w:type="dxa"/>
          </w:tcPr>
          <w:p w14:paraId="001D7D25" w14:textId="375D09FF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817D82">
              <w:rPr>
                <w:rFonts w:ascii="Times New Roman" w:hAnsi="Times New Roman" w:cs="Times New Roman"/>
              </w:rPr>
              <w:t>HTKNS1125</w:t>
            </w:r>
          </w:p>
        </w:tc>
        <w:tc>
          <w:tcPr>
            <w:tcW w:w="1123" w:type="dxa"/>
          </w:tcPr>
          <w:p w14:paraId="1F5EBE1C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4FAA2A00" w14:textId="77777777" w:rsidR="00E20127" w:rsidRPr="00817D82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12EDDD30" w14:textId="4E1A2BCC" w:rsidTr="00E20127">
        <w:tc>
          <w:tcPr>
            <w:tcW w:w="2163" w:type="dxa"/>
          </w:tcPr>
          <w:p w14:paraId="6B64BBCB" w14:textId="3EC85B25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9774E8">
              <w:rPr>
                <w:rFonts w:ascii="Times New Roman" w:hAnsi="Times New Roman" w:cs="Times New Roman"/>
                <w:lang w:val="en-GB"/>
              </w:rPr>
              <w:t xml:space="preserve">MILLIPLEX MAP mouse cytokine/chemokine magnetic bead </w:t>
            </w:r>
            <w:r w:rsidRPr="009774E8">
              <w:rPr>
                <w:rFonts w:ascii="Times New Roman" w:hAnsi="Times New Roman" w:cs="Times New Roman"/>
                <w:lang w:val="en-GB"/>
              </w:rPr>
              <w:lastRenderedPageBreak/>
              <w:t>panels</w:t>
            </w:r>
          </w:p>
        </w:tc>
        <w:tc>
          <w:tcPr>
            <w:tcW w:w="1990" w:type="dxa"/>
          </w:tcPr>
          <w:p w14:paraId="12854752" w14:textId="2A080F70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MilliporeSigma</w:t>
            </w:r>
            <w:proofErr w:type="spellEnd"/>
          </w:p>
        </w:tc>
        <w:tc>
          <w:tcPr>
            <w:tcW w:w="1719" w:type="dxa"/>
          </w:tcPr>
          <w:p w14:paraId="1E0DCFE9" w14:textId="380D34A3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910176">
              <w:rPr>
                <w:rFonts w:ascii="Times New Roman" w:hAnsi="Times New Roman" w:cs="Times New Roman"/>
              </w:rPr>
              <w:t>MCYTOMAG-70K</w:t>
            </w:r>
          </w:p>
        </w:tc>
        <w:tc>
          <w:tcPr>
            <w:tcW w:w="1123" w:type="dxa"/>
          </w:tcPr>
          <w:p w14:paraId="4B096D48" w14:textId="77777777" w:rsidR="00E20127" w:rsidRPr="00910176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5D0F1D3B" w14:textId="77777777" w:rsidR="00E20127" w:rsidRPr="00910176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35EA3D9D" w14:textId="27E13E65" w:rsidTr="00E20127">
        <w:tc>
          <w:tcPr>
            <w:tcW w:w="2163" w:type="dxa"/>
          </w:tcPr>
          <w:p w14:paraId="42E91E83" w14:textId="4CBFA087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ipoRON</w:t>
            </w:r>
            <w:proofErr w:type="spellEnd"/>
          </w:p>
        </w:tc>
        <w:tc>
          <w:tcPr>
            <w:tcW w:w="1990" w:type="dxa"/>
          </w:tcPr>
          <w:p w14:paraId="044459A4" w14:textId="16FF44CD" w:rsidR="00E20127" w:rsidRPr="007F6C12" w:rsidRDefault="00E2012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ChemExpress</w:t>
            </w:r>
            <w:proofErr w:type="spellEnd"/>
          </w:p>
        </w:tc>
        <w:tc>
          <w:tcPr>
            <w:tcW w:w="1719" w:type="dxa"/>
          </w:tcPr>
          <w:p w14:paraId="4D2F9815" w14:textId="7912C72F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D35F13">
              <w:rPr>
                <w:rFonts w:ascii="Times New Roman" w:hAnsi="Times New Roman" w:cs="Times New Roman"/>
              </w:rPr>
              <w:t>HY-15848</w:t>
            </w:r>
          </w:p>
        </w:tc>
        <w:tc>
          <w:tcPr>
            <w:tcW w:w="1123" w:type="dxa"/>
          </w:tcPr>
          <w:p w14:paraId="29CEFDCF" w14:textId="77777777" w:rsidR="00E20127" w:rsidRPr="00D35F13" w:rsidRDefault="00E201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</w:tcPr>
          <w:p w14:paraId="072379FE" w14:textId="77777777" w:rsidR="00E20127" w:rsidRPr="00D35F13" w:rsidRDefault="00E20127">
            <w:pPr>
              <w:rPr>
                <w:rFonts w:ascii="Times New Roman" w:hAnsi="Times New Roman" w:cs="Times New Roman"/>
              </w:rPr>
            </w:pPr>
          </w:p>
        </w:tc>
      </w:tr>
      <w:tr w:rsidR="00E20127" w:rsidRPr="007F6C12" w14:paraId="2FF20FB2" w14:textId="770BBBD1" w:rsidTr="00E20127">
        <w:tc>
          <w:tcPr>
            <w:tcW w:w="2163" w:type="dxa"/>
          </w:tcPr>
          <w:p w14:paraId="5B056428" w14:textId="3EB16D96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fat diet</w:t>
            </w:r>
          </w:p>
        </w:tc>
        <w:tc>
          <w:tcPr>
            <w:tcW w:w="1990" w:type="dxa"/>
          </w:tcPr>
          <w:p w14:paraId="78E04432" w14:textId="33A3D227" w:rsidR="00E20127" w:rsidRPr="007F6C12" w:rsidRDefault="00E20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Diets</w:t>
            </w:r>
          </w:p>
        </w:tc>
        <w:tc>
          <w:tcPr>
            <w:tcW w:w="1719" w:type="dxa"/>
          </w:tcPr>
          <w:p w14:paraId="4EA5210F" w14:textId="076DC8DB" w:rsidR="00E20127" w:rsidRPr="007F6C12" w:rsidRDefault="00E20127">
            <w:pPr>
              <w:rPr>
                <w:rFonts w:ascii="Times New Roman" w:hAnsi="Times New Roman" w:cs="Times New Roman"/>
              </w:rPr>
            </w:pPr>
            <w:r w:rsidRPr="009774E8">
              <w:rPr>
                <w:rFonts w:ascii="Times New Roman" w:hAnsi="Times New Roman" w:cs="Times New Roman"/>
                <w:lang w:val="en-GB"/>
              </w:rPr>
              <w:t>D102010</w:t>
            </w:r>
          </w:p>
        </w:tc>
        <w:tc>
          <w:tcPr>
            <w:tcW w:w="1123" w:type="dxa"/>
          </w:tcPr>
          <w:p w14:paraId="605B27DC" w14:textId="77777777" w:rsidR="00E20127" w:rsidRPr="009774E8" w:rsidRDefault="00E2012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7" w:type="dxa"/>
          </w:tcPr>
          <w:p w14:paraId="18314A1F" w14:textId="77777777" w:rsidR="00E20127" w:rsidRPr="009774E8" w:rsidRDefault="00E2012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A2A79E7" w14:textId="77777777" w:rsidR="00921755" w:rsidRDefault="00921755"/>
    <w:sectPr w:rsidR="009217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D3A73A" w14:textId="77777777" w:rsidR="00E56C19" w:rsidRDefault="00E56C19" w:rsidP="007F6C12">
      <w:pPr>
        <w:spacing w:after="0" w:line="240" w:lineRule="auto"/>
      </w:pPr>
      <w:r>
        <w:separator/>
      </w:r>
    </w:p>
  </w:endnote>
  <w:endnote w:type="continuationSeparator" w:id="0">
    <w:p w14:paraId="783075BE" w14:textId="77777777" w:rsidR="00E56C19" w:rsidRDefault="00E56C19" w:rsidP="007F6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DF287" w14:textId="77777777" w:rsidR="00E56C19" w:rsidRDefault="00E56C19" w:rsidP="007F6C12">
      <w:pPr>
        <w:spacing w:after="0" w:line="240" w:lineRule="auto"/>
      </w:pPr>
      <w:r>
        <w:separator/>
      </w:r>
    </w:p>
  </w:footnote>
  <w:footnote w:type="continuationSeparator" w:id="0">
    <w:p w14:paraId="39B93500" w14:textId="77777777" w:rsidR="00E56C19" w:rsidRDefault="00E56C19" w:rsidP="007F6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55"/>
    <w:rsid w:val="000445AC"/>
    <w:rsid w:val="000E5EDF"/>
    <w:rsid w:val="00385645"/>
    <w:rsid w:val="003A628D"/>
    <w:rsid w:val="00452B5F"/>
    <w:rsid w:val="004B09E2"/>
    <w:rsid w:val="007F6C12"/>
    <w:rsid w:val="008141BE"/>
    <w:rsid w:val="00817D82"/>
    <w:rsid w:val="00910176"/>
    <w:rsid w:val="00921755"/>
    <w:rsid w:val="00A600D3"/>
    <w:rsid w:val="00AC4039"/>
    <w:rsid w:val="00C501DF"/>
    <w:rsid w:val="00CD44AD"/>
    <w:rsid w:val="00D35F13"/>
    <w:rsid w:val="00E20127"/>
    <w:rsid w:val="00E56C19"/>
    <w:rsid w:val="00EC2DCC"/>
    <w:rsid w:val="00ED2113"/>
    <w:rsid w:val="00F75212"/>
    <w:rsid w:val="00FF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7E053"/>
  <w15:chartTrackingRefBased/>
  <w15:docId w15:val="{F04BEECE-8729-486B-A3BD-9AF45CC8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17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1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175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175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1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175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175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175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175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217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21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2175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21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2175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2175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2175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2175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217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217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21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17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21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1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217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17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17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1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217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17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6C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F6C12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F6C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F6C12"/>
    <w:rPr>
      <w:sz w:val="20"/>
      <w:szCs w:val="20"/>
    </w:rPr>
  </w:style>
  <w:style w:type="table" w:styleId="af2">
    <w:name w:val="Table Grid"/>
    <w:basedOn w:val="a1"/>
    <w:uiPriority w:val="39"/>
    <w:rsid w:val="007F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3A62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Tak Chu</dc:creator>
  <cp:keywords/>
  <dc:description/>
  <cp:lastModifiedBy>John Chu</cp:lastModifiedBy>
  <cp:revision>7</cp:revision>
  <dcterms:created xsi:type="dcterms:W3CDTF">2024-04-07T10:43:00Z</dcterms:created>
  <dcterms:modified xsi:type="dcterms:W3CDTF">2024-09-15T05:44:00Z</dcterms:modified>
</cp:coreProperties>
</file>